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5BC4D" w14:textId="71D87DB9" w:rsidR="00795D14" w:rsidRDefault="00795D14">
      <w:r>
        <w:t xml:space="preserve">Supplemental Table 1. </w:t>
      </w:r>
      <w:r w:rsidR="00DE760B">
        <w:t xml:space="preserve">Agricultural practices </w:t>
      </w:r>
      <w:r w:rsidR="00745AEF">
        <w:t xml:space="preserve">and sample collection </w:t>
      </w:r>
    </w:p>
    <w:tbl>
      <w:tblPr>
        <w:tblW w:w="12838" w:type="dxa"/>
        <w:tblLook w:val="04A0" w:firstRow="1" w:lastRow="0" w:firstColumn="1" w:lastColumn="0" w:noHBand="0" w:noVBand="1"/>
      </w:tblPr>
      <w:tblGrid>
        <w:gridCol w:w="1903"/>
        <w:gridCol w:w="1422"/>
        <w:gridCol w:w="1684"/>
        <w:gridCol w:w="1984"/>
        <w:gridCol w:w="1241"/>
        <w:gridCol w:w="1537"/>
        <w:gridCol w:w="622"/>
        <w:gridCol w:w="622"/>
        <w:gridCol w:w="890"/>
        <w:gridCol w:w="933"/>
      </w:tblGrid>
      <w:tr w:rsidR="003C4EF7" w:rsidRPr="00795D14" w14:paraId="46CA36C3" w14:textId="77777777" w:rsidTr="00B86D90">
        <w:trPr>
          <w:trHeight w:val="372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914B8" w14:textId="77777777" w:rsidR="00626191" w:rsidRPr="00795D14" w:rsidRDefault="00626191" w:rsidP="00795D1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nagement practices 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CA2E5" w14:textId="77777777" w:rsidR="00626191" w:rsidRPr="00795D14" w:rsidRDefault="00626191" w:rsidP="00795D1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put 1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2130B" w14:textId="77777777" w:rsidR="00626191" w:rsidRPr="00795D14" w:rsidRDefault="00626191" w:rsidP="00795D1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put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15D65" w14:textId="77777777" w:rsidR="00626191" w:rsidRPr="00795D14" w:rsidRDefault="00626191" w:rsidP="00795D1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put 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8C1B6" w14:textId="3C95C4DB" w:rsidR="00626191" w:rsidRPr="00795D14" w:rsidRDefault="003C4EF7" w:rsidP="00795D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meline</w:t>
            </w:r>
            <w:r w:rsidR="00626191"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C2AAC" w14:textId="317631EB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 collection</w:t>
            </w:r>
            <w:r w:rsidR="003C4E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ime point (TP)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DF43A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F5CEB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C62FB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ur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E3F8D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ling</w:t>
            </w:r>
          </w:p>
        </w:tc>
      </w:tr>
      <w:tr w:rsidR="003C4EF7" w:rsidRPr="00795D14" w14:paraId="30CB0708" w14:textId="77777777" w:rsidTr="00B86D90">
        <w:trPr>
          <w:trHeight w:val="372"/>
        </w:trPr>
        <w:tc>
          <w:tcPr>
            <w:tcW w:w="699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D858E" w14:textId="783ADC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95774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CBFD4" w14:textId="77777777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7F4D1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7D6BC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5B7D9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AD999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2023C538" w14:textId="77777777" w:rsidTr="00B86D90">
        <w:trPr>
          <w:trHeight w:val="372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98BC1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ure applicatio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360C0" w14:textId="50440680" w:rsidR="00626191" w:rsidRPr="00795D14" w:rsidRDefault="006728FC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queezed</w:t>
            </w:r>
            <w:r w:rsidR="00626191"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airy manur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3867C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B09B5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0233E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4EE17" w14:textId="77777777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F033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1BA80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C8DF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2DCF7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5319E68B" w14:textId="77777777" w:rsidTr="00B86D90">
        <w:trPr>
          <w:trHeight w:val="372"/>
        </w:trPr>
        <w:tc>
          <w:tcPr>
            <w:tcW w:w="699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028CA" w14:textId="19C3FBB4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9AD98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55C63" w14:textId="77777777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61656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3A8F3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54599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BD7D3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45D73FBE" w14:textId="77777777" w:rsidTr="00B86D90">
        <w:trPr>
          <w:trHeight w:val="372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E542A" w14:textId="49DB3D3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lyphosate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F97C9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undup Weathermax 3.5 L/h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EF3A1" w14:textId="66B4B394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539D7" w14:textId="3D5A33D8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8921E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A7EC4" w14:textId="4883C1B5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CDF8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34F60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8FD20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3A578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1AF38897" w14:textId="77777777" w:rsidTr="00B86D90">
        <w:trPr>
          <w:trHeight w:val="372"/>
        </w:trPr>
        <w:tc>
          <w:tcPr>
            <w:tcW w:w="699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7D107" w14:textId="054895FB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AC957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AF99B" w14:textId="77777777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67178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BF157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69442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29957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1E0E3AA2" w14:textId="77777777" w:rsidTr="00B86D90">
        <w:trPr>
          <w:trHeight w:val="372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BB61E" w14:textId="11C190C3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ansplantation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64549" w14:textId="3292985A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week</w:t>
            </w:r>
            <w:r w:rsidR="006700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d Peto seedling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CD7AF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506E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96F8A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8EA56" w14:textId="77777777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2999D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C1AF7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3442F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B795E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3C4EF7" w:rsidRPr="00795D14" w14:paraId="4536C8A2" w14:textId="77777777" w:rsidTr="00B86D90">
        <w:trPr>
          <w:trHeight w:val="372"/>
        </w:trPr>
        <w:tc>
          <w:tcPr>
            <w:tcW w:w="699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51612" w14:textId="4FAF68E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C8DF9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F76B5" w14:textId="77777777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9AAEF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F80F9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38488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03876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3CFCA7E4" w14:textId="77777777" w:rsidTr="00B86D90">
        <w:trPr>
          <w:trHeight w:val="372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BBCB3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antimicrobial applicatio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314A9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ocide 2000 1.68 kg/ha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C9E56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bour 200 µg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34EB1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pimax EC 0.35 l/h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EA31B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43599" w14:textId="01AB073D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912EA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756CD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9CE5E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EA219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19BEBCD3" w14:textId="77777777" w:rsidTr="00B86D90">
        <w:trPr>
          <w:trHeight w:val="372"/>
        </w:trPr>
        <w:tc>
          <w:tcPr>
            <w:tcW w:w="699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1195C" w14:textId="77178D56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6B377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FBC4B" w14:textId="77777777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7377A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81FEE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DDAC8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F0506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70CE525F" w14:textId="77777777" w:rsidTr="00B86D90">
        <w:trPr>
          <w:trHeight w:val="418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EBB81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 antimicrobial applicatio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C0DF7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ocide 2000 1.68 kg/ha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0AF39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bour 200 µg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EE62A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pimax EC 0.35 l/h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0A589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B4F2A" w14:textId="19415168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C24C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28E64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D4F52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8D116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35B711C5" w14:textId="77777777" w:rsidTr="00B86D90">
        <w:trPr>
          <w:trHeight w:val="372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54D0E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rd antimicrobial applicatio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FAE9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ocide 2000 1.68 kg/ha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B9AE7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bour 200 µg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27D18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pimax EC 0.35 l/h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5A7C8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287FC" w14:textId="79DCB6A1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7BC51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04D3C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FE086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53378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5D09B431" w14:textId="77777777" w:rsidTr="00B86D90">
        <w:trPr>
          <w:trHeight w:val="372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19300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th antimicrobial applicatio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13812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ocide 2000 1.68 kg/ha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0F8E9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bour 200 µg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9CB7A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pimax EC 0.35 l/h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FD014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E510E" w14:textId="23574A02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4BFE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83B2B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2D00A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3ED5F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217AD1AA" w14:textId="77777777" w:rsidTr="00B86D90">
        <w:trPr>
          <w:trHeight w:val="372"/>
        </w:trPr>
        <w:tc>
          <w:tcPr>
            <w:tcW w:w="699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77D5E" w14:textId="1861547C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8293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B0BF6" w14:textId="77777777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8594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F54DC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74A72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FDF0A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43F4C14A" w14:textId="77777777" w:rsidTr="00B86D90">
        <w:trPr>
          <w:trHeight w:val="372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A2911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fth antimicrobial applicatio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667DE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ocide 2000 1.68 kg/ha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B5855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bour 200 µg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8A6EC" w14:textId="77777777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pimax EC 0.35 l/ha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870BE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A0E07" w14:textId="66BEEA98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8F6AF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C9719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DA048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AA9EB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78551B26" w14:textId="77777777" w:rsidTr="00B86D90">
        <w:trPr>
          <w:trHeight w:val="372"/>
        </w:trPr>
        <w:tc>
          <w:tcPr>
            <w:tcW w:w="699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9B4DD" w14:textId="7C0C9A16" w:rsidR="00626191" w:rsidRPr="00795D14" w:rsidRDefault="00626191" w:rsidP="00795D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C790B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C9774" w14:textId="77777777" w:rsidR="00626191" w:rsidRPr="00795D14" w:rsidRDefault="00626191" w:rsidP="006700E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B0BBD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E4042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3DB58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2C816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C4EF7" w:rsidRPr="00795D14" w14:paraId="7B123FE9" w14:textId="77777777" w:rsidTr="00B86D90">
        <w:trPr>
          <w:trHeight w:val="372"/>
        </w:trPr>
        <w:tc>
          <w:tcPr>
            <w:tcW w:w="97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A9694"/>
            <w:vAlign w:val="center"/>
            <w:hideMark/>
          </w:tcPr>
          <w:p w14:paraId="73FF7384" w14:textId="0A38E53E" w:rsidR="00626191" w:rsidRPr="00795D14" w:rsidRDefault="00626191" w:rsidP="00795D1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number of sample</w:t>
            </w:r>
            <w:r w:rsidR="003C4E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ollecte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29FF92C1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CADBD12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03B35E7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A8FBB01" w14:textId="77777777" w:rsidR="00626191" w:rsidRPr="00795D14" w:rsidRDefault="00626191" w:rsidP="00795D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5D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</w:tbl>
    <w:p w14:paraId="24B54F58" w14:textId="7A4BCC9A" w:rsidR="00E17B08" w:rsidRDefault="00E17B08"/>
    <w:sectPr w:rsidR="00E17B08" w:rsidSect="00795D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D14"/>
    <w:rsid w:val="00027798"/>
    <w:rsid w:val="000F24CB"/>
    <w:rsid w:val="00140F1F"/>
    <w:rsid w:val="001A2C64"/>
    <w:rsid w:val="003C4EF7"/>
    <w:rsid w:val="00445893"/>
    <w:rsid w:val="005C0D2E"/>
    <w:rsid w:val="00626191"/>
    <w:rsid w:val="006535D1"/>
    <w:rsid w:val="006700E9"/>
    <w:rsid w:val="006728FC"/>
    <w:rsid w:val="00745AEF"/>
    <w:rsid w:val="00795D14"/>
    <w:rsid w:val="00917971"/>
    <w:rsid w:val="00AA08AC"/>
    <w:rsid w:val="00B86D90"/>
    <w:rsid w:val="00DE760B"/>
    <w:rsid w:val="00E17B08"/>
    <w:rsid w:val="00E92F21"/>
    <w:rsid w:val="00EC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AA24B"/>
  <w15:chartTrackingRefBased/>
  <w15:docId w15:val="{867646E5-8D32-B241-81A8-A0F6BC955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728FC"/>
  </w:style>
  <w:style w:type="character" w:styleId="CommentReference">
    <w:name w:val="annotation reference"/>
    <w:basedOn w:val="DefaultParagraphFont"/>
    <w:uiPriority w:val="99"/>
    <w:semiHidden/>
    <w:unhideWhenUsed/>
    <w:rsid w:val="00672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8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8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6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DEBLAIS</dc:creator>
  <cp:keywords/>
  <dc:description/>
  <cp:lastModifiedBy>Loïc DEBLAIS</cp:lastModifiedBy>
  <cp:revision>4</cp:revision>
  <dcterms:created xsi:type="dcterms:W3CDTF">2025-10-31T17:13:00Z</dcterms:created>
  <dcterms:modified xsi:type="dcterms:W3CDTF">2025-11-03T03:28:00Z</dcterms:modified>
</cp:coreProperties>
</file>